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DDA38" w14:textId="77777777" w:rsidR="00A737F6" w:rsidRPr="00CF2576" w:rsidRDefault="00A737F6" w:rsidP="00A737F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heading=h.gjdgxs" w:colFirst="0" w:colLast="0"/>
      <w:bookmarkEnd w:id="0"/>
      <w:r w:rsidRPr="00CF2576">
        <w:rPr>
          <w:rFonts w:asciiTheme="majorBidi" w:hAnsiTheme="majorBidi" w:cstheme="majorBidi"/>
          <w:b/>
          <w:sz w:val="24"/>
          <w:szCs w:val="24"/>
        </w:rPr>
        <w:t>Title.</w:t>
      </w:r>
    </w:p>
    <w:p w14:paraId="4ED2FDE4" w14:textId="77777777" w:rsidR="00A2060E" w:rsidRPr="006B31C8" w:rsidRDefault="00A2060E" w:rsidP="00A2060E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6B31C8">
        <w:rPr>
          <w:rFonts w:asciiTheme="majorBidi" w:hAnsiTheme="majorBidi" w:cstheme="majorBidi"/>
          <w:b/>
          <w:sz w:val="24"/>
          <w:szCs w:val="24"/>
        </w:rPr>
        <w:t>Efficacy and Safety of Exercise for Hypertrophic Cardiomyopathy: A Systematic Review and Meta-analysis.</w:t>
      </w:r>
    </w:p>
    <w:p w14:paraId="0F62F829" w14:textId="77777777" w:rsidR="00A2060E" w:rsidRPr="006B31C8" w:rsidRDefault="00A2060E" w:rsidP="00A2060E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6B31C8">
        <w:rPr>
          <w:rFonts w:asciiTheme="majorBidi" w:hAnsiTheme="majorBidi" w:cstheme="majorBidi"/>
          <w:b/>
          <w:sz w:val="24"/>
          <w:szCs w:val="24"/>
        </w:rPr>
        <w:t>Running Title.</w:t>
      </w:r>
    </w:p>
    <w:p w14:paraId="62D6F8AF" w14:textId="77777777" w:rsidR="00A2060E" w:rsidRPr="006B31C8" w:rsidRDefault="00A2060E" w:rsidP="00A2060E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1" w:name="_heading=h.1fob9te" w:colFirst="0" w:colLast="0"/>
      <w:bookmarkEnd w:id="1"/>
      <w:r w:rsidRPr="006B31C8">
        <w:rPr>
          <w:rFonts w:asciiTheme="majorBidi" w:hAnsiTheme="majorBidi" w:cstheme="majorBidi"/>
          <w:bCs/>
          <w:sz w:val="24"/>
          <w:szCs w:val="24"/>
        </w:rPr>
        <w:t>Exercise for Hypertrophic Cardiomyopathy.</w:t>
      </w:r>
    </w:p>
    <w:p w14:paraId="4A36E116" w14:textId="77777777" w:rsidR="00AC199D" w:rsidRPr="006B31C8" w:rsidRDefault="00AC199D" w:rsidP="00AC199D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6B31C8">
        <w:rPr>
          <w:rFonts w:asciiTheme="majorBidi" w:hAnsiTheme="majorBidi" w:cstheme="majorBidi"/>
          <w:b/>
          <w:sz w:val="24"/>
          <w:szCs w:val="24"/>
        </w:rPr>
        <w:t>Authors.</w:t>
      </w:r>
    </w:p>
    <w:p w14:paraId="3665EDFF" w14:textId="77777777" w:rsidR="00AC199D" w:rsidRPr="000F7B86" w:rsidRDefault="00AC199D" w:rsidP="00AC199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B31C8">
        <w:rPr>
          <w:rFonts w:asciiTheme="majorBidi" w:hAnsiTheme="majorBidi" w:cstheme="majorBidi"/>
          <w:sz w:val="24"/>
          <w:szCs w:val="24"/>
        </w:rPr>
        <w:t>Ahmed Mazen Amin, MD</w:t>
      </w:r>
      <w:r w:rsidRPr="006B31C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;</w:t>
      </w:r>
      <w:r w:rsidRPr="006B31C8">
        <w:rPr>
          <w:rFonts w:asciiTheme="majorBidi" w:hAnsiTheme="majorBidi" w:cstheme="majorBidi"/>
          <w:sz w:val="24"/>
          <w:szCs w:val="24"/>
        </w:rPr>
        <w:t xml:space="preserve"> Wafaa Shehada, MD</w:t>
      </w:r>
      <w:r w:rsidRPr="006B31C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;</w:t>
      </w:r>
      <w:r w:rsidRPr="006B31C8">
        <w:rPr>
          <w:rFonts w:asciiTheme="majorBidi" w:hAnsiTheme="majorBidi" w:cstheme="majorBidi"/>
          <w:sz w:val="24"/>
          <w:szCs w:val="24"/>
        </w:rPr>
        <w:t xml:space="preserve"> Mohamed Elgebaly</w:t>
      </w:r>
      <w:r>
        <w:rPr>
          <w:rFonts w:asciiTheme="majorBidi" w:hAnsiTheme="majorBidi" w:cstheme="majorBidi"/>
          <w:sz w:val="24"/>
          <w:szCs w:val="24"/>
        </w:rPr>
        <w:t>,</w:t>
      </w:r>
      <w:r w:rsidRPr="006B31C8">
        <w:rPr>
          <w:rFonts w:asciiTheme="majorBidi" w:hAnsiTheme="majorBidi" w:cstheme="majorBidi"/>
          <w:sz w:val="24"/>
          <w:szCs w:val="24"/>
        </w:rPr>
        <w:t xml:space="preserve"> MBBCh</w:t>
      </w:r>
      <w:r w:rsidRPr="006B31C8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;</w:t>
      </w:r>
      <w:r w:rsidRPr="006B31C8">
        <w:rPr>
          <w:rFonts w:asciiTheme="majorBidi" w:hAnsiTheme="majorBidi" w:cstheme="majorBidi"/>
          <w:sz w:val="24"/>
          <w:szCs w:val="24"/>
        </w:rPr>
        <w:t xml:space="preserve"> Dina Ayman, MBBCh</w:t>
      </w:r>
      <w:r w:rsidRPr="006B31C8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;</w:t>
      </w:r>
      <w:r w:rsidRPr="006B31C8">
        <w:rPr>
          <w:rFonts w:asciiTheme="majorBidi" w:hAnsiTheme="majorBidi" w:cstheme="majorBidi"/>
          <w:sz w:val="24"/>
          <w:szCs w:val="24"/>
        </w:rPr>
        <w:t xml:space="preserve"> </w:t>
      </w:r>
      <w:r w:rsidRPr="00C54A2F">
        <w:rPr>
          <w:rFonts w:asciiTheme="majorBidi" w:hAnsiTheme="majorBidi" w:cstheme="majorBidi"/>
          <w:sz w:val="24"/>
          <w:szCs w:val="24"/>
        </w:rPr>
        <w:t>Mahmoud Mahmoud Ibrahim, MD</w:t>
      </w:r>
      <w:r>
        <w:rPr>
          <w:rFonts w:asciiTheme="majorBidi" w:hAnsiTheme="majorBidi" w:cstheme="majorBidi"/>
          <w:sz w:val="24"/>
          <w:szCs w:val="24"/>
          <w:vertAlign w:val="superscript"/>
        </w:rPr>
        <w:t>4,5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6B31C8">
        <w:rPr>
          <w:rFonts w:asciiTheme="majorBidi" w:hAnsiTheme="majorBidi" w:cstheme="majorBidi"/>
          <w:sz w:val="24"/>
          <w:szCs w:val="24"/>
        </w:rPr>
        <w:t xml:space="preserve">Basel Abdelazeem, </w:t>
      </w:r>
      <w:r w:rsidRPr="00192F5D">
        <w:rPr>
          <w:rFonts w:asciiTheme="majorBidi" w:hAnsiTheme="majorBidi" w:cstheme="majorBidi"/>
          <w:sz w:val="24"/>
          <w:szCs w:val="24"/>
        </w:rPr>
        <w:t>MD</w:t>
      </w:r>
      <w:r w:rsidRPr="00192F5D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192F5D">
        <w:rPr>
          <w:rFonts w:asciiTheme="majorBidi" w:hAnsiTheme="majorBidi" w:cstheme="majorBidi"/>
          <w:sz w:val="24"/>
          <w:szCs w:val="24"/>
        </w:rPr>
        <w:t xml:space="preserve">; </w:t>
      </w:r>
      <w:r w:rsidRPr="00192F5D">
        <w:rPr>
          <w:rFonts w:asciiTheme="majorBidi" w:eastAsia="Calibri" w:hAnsiTheme="majorBidi" w:cstheme="majorBidi"/>
          <w:sz w:val="24"/>
          <w:szCs w:val="24"/>
        </w:rPr>
        <w:t>Kevin Felpel, DO</w:t>
      </w:r>
      <w:r w:rsidRPr="00192F5D">
        <w:rPr>
          <w:rFonts w:asciiTheme="majorBidi" w:eastAsia="Calibri" w:hAnsiTheme="majorBidi" w:cstheme="majorBidi"/>
          <w:sz w:val="24"/>
          <w:szCs w:val="24"/>
          <w:vertAlign w:val="superscript"/>
        </w:rPr>
        <w:t>6</w:t>
      </w:r>
      <w:r w:rsidRPr="00192F5D">
        <w:rPr>
          <w:rFonts w:asciiTheme="majorBidi" w:hAnsiTheme="majorBidi" w:cstheme="majorBidi"/>
          <w:sz w:val="24"/>
          <w:szCs w:val="24"/>
        </w:rPr>
        <w:t>.</w:t>
      </w:r>
    </w:p>
    <w:p w14:paraId="7F6823C7" w14:textId="77777777" w:rsidR="00AC199D" w:rsidRPr="006B31C8" w:rsidRDefault="00AC199D" w:rsidP="00AC199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B31C8">
        <w:rPr>
          <w:rFonts w:asciiTheme="majorBidi" w:hAnsiTheme="majorBidi" w:cstheme="majorBidi"/>
          <w:b/>
          <w:sz w:val="24"/>
          <w:szCs w:val="24"/>
        </w:rPr>
        <w:t>Affiliations.</w:t>
      </w:r>
    </w:p>
    <w:p w14:paraId="593188D2" w14:textId="77777777" w:rsidR="00AC199D" w:rsidRPr="006B31C8" w:rsidRDefault="00AC199D" w:rsidP="00AC199D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B31C8">
        <w:rPr>
          <w:rFonts w:asciiTheme="majorBidi" w:hAnsiTheme="majorBidi" w:cstheme="majorBidi"/>
          <w:sz w:val="24"/>
          <w:szCs w:val="24"/>
        </w:rPr>
        <w:t>Faculty of Medicine, Mansoura University, Mansoura, Egypt.</w:t>
      </w:r>
    </w:p>
    <w:p w14:paraId="5C5AC01F" w14:textId="77777777" w:rsidR="00AC199D" w:rsidRPr="006B31C8" w:rsidRDefault="00AC199D" w:rsidP="00AC199D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B31C8">
        <w:rPr>
          <w:rFonts w:asciiTheme="majorBidi" w:hAnsiTheme="majorBidi" w:cstheme="majorBidi"/>
          <w:sz w:val="24"/>
          <w:szCs w:val="24"/>
        </w:rPr>
        <w:t>Faculty of Medicine, Islamic University of Gaza, Gaza, Palestine.</w:t>
      </w:r>
    </w:p>
    <w:p w14:paraId="20894B51" w14:textId="77777777" w:rsidR="00AC199D" w:rsidRDefault="00AC199D" w:rsidP="00AC199D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B31C8">
        <w:rPr>
          <w:rFonts w:asciiTheme="majorBidi" w:hAnsiTheme="majorBidi" w:cstheme="majorBidi"/>
          <w:sz w:val="24"/>
          <w:szCs w:val="24"/>
        </w:rPr>
        <w:t>Faculty of Medicine, Beni-Suef University, Beni-Suef, Egypt.</w:t>
      </w:r>
    </w:p>
    <w:p w14:paraId="4E1B2509" w14:textId="77777777" w:rsidR="00AC199D" w:rsidRDefault="00AC199D" w:rsidP="00AC199D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cL</w:t>
      </w:r>
      <w:r w:rsidRPr="00C54A2F">
        <w:rPr>
          <w:rFonts w:asciiTheme="majorBidi" w:hAnsiTheme="majorBidi" w:cstheme="majorBidi"/>
          <w:sz w:val="24"/>
          <w:szCs w:val="24"/>
        </w:rPr>
        <w:t>aren Health Care, Flint, Michigan</w:t>
      </w:r>
      <w:r>
        <w:rPr>
          <w:rFonts w:asciiTheme="majorBidi" w:hAnsiTheme="majorBidi" w:cstheme="majorBidi"/>
          <w:sz w:val="24"/>
          <w:szCs w:val="24"/>
        </w:rPr>
        <w:t>,</w:t>
      </w:r>
      <w:r w:rsidRPr="00C54A2F">
        <w:rPr>
          <w:rFonts w:asciiTheme="majorBidi" w:hAnsiTheme="majorBidi" w:cstheme="majorBidi"/>
          <w:sz w:val="24"/>
          <w:szCs w:val="24"/>
        </w:rPr>
        <w:t xml:space="preserve"> US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268B678" w14:textId="77777777" w:rsidR="00AC199D" w:rsidRPr="006B31C8" w:rsidRDefault="00AC199D" w:rsidP="00AC199D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54A2F">
        <w:rPr>
          <w:rFonts w:asciiTheme="majorBidi" w:hAnsiTheme="majorBidi" w:cstheme="majorBidi"/>
          <w:sz w:val="24"/>
          <w:szCs w:val="24"/>
        </w:rPr>
        <w:t>Michigan State University, East Lansing, Michigan, US</w:t>
      </w:r>
      <w:r>
        <w:rPr>
          <w:rFonts w:asciiTheme="majorBidi" w:hAnsiTheme="majorBidi" w:cstheme="majorBidi"/>
          <w:sz w:val="24"/>
          <w:szCs w:val="24"/>
        </w:rPr>
        <w:t>A.</w:t>
      </w:r>
    </w:p>
    <w:p w14:paraId="65FB5435" w14:textId="062CD82A" w:rsidR="00A737F6" w:rsidRPr="00E75829" w:rsidRDefault="00AC199D" w:rsidP="00AC199D">
      <w:pPr>
        <w:pStyle w:val="ListParagraph"/>
        <w:numPr>
          <w:ilvl w:val="0"/>
          <w:numId w:val="8"/>
        </w:numPr>
        <w:spacing w:after="200" w:line="480" w:lineRule="auto"/>
        <w:rPr>
          <w:rFonts w:asciiTheme="majorBidi" w:hAnsiTheme="majorBidi" w:cstheme="majorBidi"/>
          <w:sz w:val="24"/>
          <w:szCs w:val="24"/>
        </w:rPr>
      </w:pPr>
      <w:r w:rsidRPr="006B31C8">
        <w:rPr>
          <w:rFonts w:asciiTheme="majorBidi" w:hAnsiTheme="majorBidi" w:cstheme="majorBidi"/>
          <w:sz w:val="24"/>
          <w:szCs w:val="24"/>
        </w:rPr>
        <w:t>Department of Cardiology, West Virginia University, Morgantown, West Virginia, USA</w:t>
      </w:r>
      <w:r w:rsidR="00E75829" w:rsidRPr="006B31C8">
        <w:rPr>
          <w:rFonts w:asciiTheme="majorBidi" w:hAnsiTheme="majorBidi" w:cstheme="majorBidi"/>
          <w:sz w:val="24"/>
          <w:szCs w:val="24"/>
        </w:rPr>
        <w:t>.</w:t>
      </w:r>
      <w:r w:rsidR="00A737F6" w:rsidRPr="00E7582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7B9D95" w14:textId="4E8F2E98" w:rsidR="00BB409E" w:rsidRPr="00A737F6" w:rsidRDefault="003E1945" w:rsidP="00A737F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  <w:r w:rsidR="002242E6"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B2B041E" w14:textId="77777777" w:rsidR="00A2060E" w:rsidRPr="00A2060E" w:rsidRDefault="00122D13" w:rsidP="00A20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A2060E" w:rsidRPr="00A2060E">
        <w:rPr>
          <w:rFonts w:ascii="Times New Roman" w:hAnsi="Times New Roman" w:cs="Times New Roman"/>
          <w:sz w:val="24"/>
          <w:szCs w:val="24"/>
        </w:rPr>
        <w:t>Figure S1: Subgroup analysis for peak VO</w:t>
      </w:r>
      <w:r w:rsidR="00A2060E" w:rsidRPr="00A206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060E" w:rsidRPr="00A2060E">
        <w:rPr>
          <w:rFonts w:ascii="Times New Roman" w:hAnsi="Times New Roman" w:cs="Times New Roman"/>
          <w:sz w:val="24"/>
          <w:szCs w:val="24"/>
        </w:rPr>
        <w:t xml:space="preserve"> regarding exercise intensity protocols.</w:t>
      </w:r>
    </w:p>
    <w:p w14:paraId="47CE97F0" w14:textId="77777777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>Figure S2: Subgroup analysis for body mass index (BMI) regarding exercise intensity protocols.</w:t>
      </w:r>
    </w:p>
    <w:p w14:paraId="6F980E19" w14:textId="77777777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>Figure S3: Sensitivity analysis of BMI.</w:t>
      </w:r>
    </w:p>
    <w:p w14:paraId="3D155C4D" w14:textId="77777777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4: Forest plot of </w:t>
      </w:r>
      <w:r w:rsidRPr="00A2060E">
        <w:rPr>
          <w:rFonts w:asciiTheme="majorBidi" w:hAnsiTheme="majorBidi" w:cstheme="majorBidi"/>
          <w:sz w:val="24"/>
          <w:szCs w:val="24"/>
        </w:rPr>
        <w:t>post-exercise left ventricular outflow tract pressure gradient</w:t>
      </w:r>
      <w:r w:rsidRPr="00A2060E">
        <w:rPr>
          <w:rFonts w:ascii="Times New Roman" w:hAnsi="Times New Roman" w:cs="Times New Roman"/>
          <w:sz w:val="24"/>
          <w:szCs w:val="24"/>
        </w:rPr>
        <w:t>.</w:t>
      </w:r>
    </w:p>
    <w:p w14:paraId="70E6CAAC" w14:textId="77777777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5: Forest plot of </w:t>
      </w:r>
      <w:r w:rsidRPr="00A2060E">
        <w:rPr>
          <w:rFonts w:asciiTheme="majorBidi" w:hAnsiTheme="majorBidi" w:cstheme="majorBidi"/>
          <w:sz w:val="24"/>
          <w:szCs w:val="24"/>
        </w:rPr>
        <w:t>exercise time</w:t>
      </w:r>
      <w:r w:rsidRPr="00A2060E">
        <w:rPr>
          <w:rFonts w:ascii="Times New Roman" w:hAnsi="Times New Roman" w:cs="Times New Roman"/>
          <w:sz w:val="24"/>
          <w:szCs w:val="24"/>
        </w:rPr>
        <w:t>.</w:t>
      </w:r>
    </w:p>
    <w:p w14:paraId="745A2353" w14:textId="422E770A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6: Forest plot of </w:t>
      </w:r>
      <w:r w:rsidRPr="00A2060E">
        <w:rPr>
          <w:rFonts w:asciiTheme="majorBidi" w:hAnsiTheme="majorBidi" w:cstheme="majorBidi"/>
          <w:sz w:val="24"/>
          <w:szCs w:val="24"/>
        </w:rPr>
        <w:t>E/</w:t>
      </w:r>
      <w:r w:rsidR="00EA4A63">
        <w:rPr>
          <w:rFonts w:asciiTheme="majorBidi" w:hAnsiTheme="majorBidi" w:cstheme="majorBidi"/>
          <w:sz w:val="24"/>
          <w:szCs w:val="24"/>
        </w:rPr>
        <w:t>e</w:t>
      </w:r>
      <w:r w:rsidRPr="00A2060E">
        <w:rPr>
          <w:rFonts w:asciiTheme="majorBidi" w:hAnsiTheme="majorBidi" w:cstheme="majorBidi"/>
          <w:sz w:val="24"/>
          <w:szCs w:val="24"/>
        </w:rPr>
        <w:t>′ Ratio</w:t>
      </w:r>
      <w:r w:rsidRPr="00A2060E">
        <w:rPr>
          <w:rFonts w:ascii="Times New Roman" w:hAnsi="Times New Roman" w:cs="Times New Roman"/>
          <w:sz w:val="24"/>
          <w:szCs w:val="24"/>
        </w:rPr>
        <w:t>.</w:t>
      </w:r>
    </w:p>
    <w:p w14:paraId="0DEBC1C6" w14:textId="28758F70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7: Forest plot of </w:t>
      </w:r>
      <w:r w:rsidRPr="00A2060E">
        <w:rPr>
          <w:rFonts w:asciiTheme="majorBidi" w:hAnsiTheme="majorBidi" w:cstheme="majorBidi"/>
          <w:sz w:val="24"/>
          <w:szCs w:val="24"/>
        </w:rPr>
        <w:t>E/A</w:t>
      </w:r>
      <w:r w:rsidRPr="00A2060E">
        <w:rPr>
          <w:rFonts w:ascii="Times New Roman" w:hAnsi="Times New Roman" w:cs="Times New Roman"/>
          <w:sz w:val="24"/>
          <w:szCs w:val="24"/>
        </w:rPr>
        <w:t>.</w:t>
      </w:r>
    </w:p>
    <w:p w14:paraId="1A6112C3" w14:textId="19197D23" w:rsidR="00A2060E" w:rsidRPr="00A2060E" w:rsidRDefault="00A2060E" w:rsidP="00A2060E">
      <w:pPr>
        <w:rPr>
          <w:rFonts w:asciiTheme="majorBidi" w:hAnsiTheme="majorBidi" w:cstheme="majorBidi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8: Forest plot of </w:t>
      </w:r>
      <w:r w:rsidRPr="00A2060E">
        <w:rPr>
          <w:rFonts w:asciiTheme="majorBidi" w:hAnsiTheme="majorBidi" w:cstheme="majorBidi"/>
          <w:sz w:val="24"/>
          <w:szCs w:val="24"/>
        </w:rPr>
        <w:t>N-Terminal Pro-B-Type Natriuretic Peptide.</w:t>
      </w:r>
    </w:p>
    <w:p w14:paraId="65A2E385" w14:textId="34FF55A3" w:rsidR="00A2060E" w:rsidRPr="00A2060E" w:rsidRDefault="00A2060E" w:rsidP="00A2060E">
      <w:pPr>
        <w:rPr>
          <w:rFonts w:asciiTheme="majorBidi" w:hAnsiTheme="majorBidi" w:cstheme="majorBidi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9: Forest plot of </w:t>
      </w:r>
      <w:r w:rsidRPr="00A2060E">
        <w:rPr>
          <w:rFonts w:asciiTheme="majorBidi" w:hAnsiTheme="majorBidi" w:cstheme="majorBidi"/>
          <w:sz w:val="24"/>
          <w:szCs w:val="24"/>
        </w:rPr>
        <w:t>quality of life general.</w:t>
      </w:r>
    </w:p>
    <w:p w14:paraId="08AC3AC8" w14:textId="5257B0A5" w:rsid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 w:rsidRPr="00A2060E">
        <w:rPr>
          <w:rFonts w:ascii="Times New Roman" w:hAnsi="Times New Roman" w:cs="Times New Roman"/>
          <w:sz w:val="24"/>
          <w:szCs w:val="24"/>
        </w:rPr>
        <w:t xml:space="preserve">Figure S10: Forest plot of </w:t>
      </w:r>
      <w:r w:rsidRPr="00A2060E">
        <w:rPr>
          <w:rFonts w:asciiTheme="majorBidi" w:hAnsiTheme="majorBidi" w:cstheme="majorBidi"/>
          <w:sz w:val="24"/>
          <w:szCs w:val="24"/>
        </w:rPr>
        <w:t>safety outcomes</w:t>
      </w:r>
      <w:r w:rsidRPr="00A2060E">
        <w:rPr>
          <w:rFonts w:ascii="Times New Roman" w:hAnsi="Times New Roman" w:cs="Times New Roman"/>
          <w:sz w:val="24"/>
          <w:szCs w:val="24"/>
        </w:rPr>
        <w:t>.</w:t>
      </w:r>
    </w:p>
    <w:p w14:paraId="602DF924" w14:textId="3F2AAF45" w:rsidR="0017035B" w:rsidRDefault="0017035B" w:rsidP="0017035B">
      <w:pPr>
        <w:rPr>
          <w:rFonts w:ascii="Times New Roman" w:hAnsi="Times New Roman" w:cs="Times New Roman"/>
          <w:sz w:val="24"/>
          <w:szCs w:val="24"/>
        </w:rPr>
      </w:pPr>
      <w:r w:rsidRPr="0017035B">
        <w:rPr>
          <w:rFonts w:ascii="Times New Roman" w:hAnsi="Times New Roman" w:cs="Times New Roman"/>
          <w:sz w:val="24"/>
          <w:szCs w:val="24"/>
        </w:rPr>
        <w:t>Figure S11: Subgroup analysis for all-cause mortality regarding exercise intensity protocols.</w:t>
      </w:r>
    </w:p>
    <w:p w14:paraId="419E8251" w14:textId="632934F1" w:rsidR="0017035B" w:rsidRPr="0017035B" w:rsidRDefault="0017035B" w:rsidP="0017035B">
      <w:pPr>
        <w:rPr>
          <w:rFonts w:ascii="Times New Roman" w:hAnsi="Times New Roman" w:cs="Times New Roman"/>
          <w:sz w:val="24"/>
          <w:szCs w:val="24"/>
        </w:rPr>
      </w:pPr>
      <w:r w:rsidRPr="0017035B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7035B">
        <w:rPr>
          <w:rFonts w:ascii="Times New Roman" w:hAnsi="Times New Roman" w:cs="Times New Roman"/>
          <w:sz w:val="24"/>
          <w:szCs w:val="24"/>
        </w:rPr>
        <w:t xml:space="preserve">: Subgroup analysis for </w:t>
      </w:r>
      <w:r>
        <w:rPr>
          <w:rFonts w:ascii="Times New Roman" w:hAnsi="Times New Roman" w:cs="Times New Roman"/>
          <w:sz w:val="24"/>
          <w:szCs w:val="24"/>
        </w:rPr>
        <w:t>composite outcome</w:t>
      </w:r>
      <w:r w:rsidRPr="0017035B">
        <w:rPr>
          <w:rFonts w:ascii="Times New Roman" w:hAnsi="Times New Roman" w:cs="Times New Roman"/>
          <w:sz w:val="24"/>
          <w:szCs w:val="24"/>
        </w:rPr>
        <w:t xml:space="preserve"> regarding exercise intensity protocols.</w:t>
      </w:r>
    </w:p>
    <w:p w14:paraId="6232601F" w14:textId="1183FFE3" w:rsidR="0017035B" w:rsidRPr="0017035B" w:rsidRDefault="00EA15AD" w:rsidP="0017035B">
      <w:pPr>
        <w:rPr>
          <w:rFonts w:ascii="Times New Roman" w:hAnsi="Times New Roman" w:cs="Times New Roman"/>
          <w:sz w:val="24"/>
          <w:szCs w:val="24"/>
        </w:rPr>
      </w:pPr>
      <w:r w:rsidRPr="00EA15AD">
        <w:rPr>
          <w:rFonts w:ascii="Times New Roman" w:hAnsi="Times New Roman" w:cs="Times New Roman"/>
          <w:sz w:val="24"/>
          <w:szCs w:val="24"/>
        </w:rPr>
        <w:t xml:space="preserve">Figure S13: Subgroup analysis for all-cause mortality regarding study </w:t>
      </w:r>
      <w:r w:rsidR="00E6297D">
        <w:rPr>
          <w:rFonts w:ascii="Times New Roman" w:hAnsi="Times New Roman" w:cs="Times New Roman"/>
          <w:sz w:val="24"/>
          <w:szCs w:val="24"/>
        </w:rPr>
        <w:t>design</w:t>
      </w:r>
      <w:r w:rsidRPr="00EA15AD">
        <w:rPr>
          <w:rFonts w:ascii="Times New Roman" w:hAnsi="Times New Roman" w:cs="Times New Roman"/>
          <w:sz w:val="24"/>
          <w:szCs w:val="24"/>
        </w:rPr>
        <w:t>.</w:t>
      </w:r>
    </w:p>
    <w:p w14:paraId="750F1F3A" w14:textId="24002E4F" w:rsidR="0017035B" w:rsidRPr="00A2060E" w:rsidRDefault="00EA15AD" w:rsidP="00A2060E">
      <w:pPr>
        <w:rPr>
          <w:rFonts w:ascii="Times New Roman" w:hAnsi="Times New Roman" w:cs="Times New Roman"/>
          <w:sz w:val="24"/>
          <w:szCs w:val="24"/>
        </w:rPr>
      </w:pPr>
      <w:r w:rsidRPr="00EA15AD">
        <w:rPr>
          <w:rFonts w:ascii="Times New Roman" w:hAnsi="Times New Roman" w:cs="Times New Roman"/>
          <w:sz w:val="24"/>
          <w:szCs w:val="24"/>
        </w:rPr>
        <w:t xml:space="preserve">Figure S14: Subgroup analysis for composite outcome regarding study </w:t>
      </w:r>
      <w:r w:rsidR="00E6297D">
        <w:rPr>
          <w:rFonts w:ascii="Times New Roman" w:hAnsi="Times New Roman" w:cs="Times New Roman"/>
          <w:sz w:val="24"/>
          <w:szCs w:val="24"/>
        </w:rPr>
        <w:t>design</w:t>
      </w:r>
      <w:r w:rsidRPr="00EA15AD">
        <w:rPr>
          <w:rFonts w:ascii="Times New Roman" w:hAnsi="Times New Roman" w:cs="Times New Roman"/>
          <w:sz w:val="24"/>
          <w:szCs w:val="24"/>
        </w:rPr>
        <w:t>.</w:t>
      </w:r>
    </w:p>
    <w:p w14:paraId="3878DABC" w14:textId="77777777" w:rsidR="00122D13" w:rsidRDefault="00122D13" w:rsidP="00122D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F3CE0E" w14:textId="0920874E" w:rsidR="00EC50C3" w:rsidRDefault="00930FF0" w:rsidP="00A20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2" w:name="_Hlk127195995"/>
      <w:r w:rsidR="00E732B3" w:rsidRPr="002E0416">
        <w:rPr>
          <w:rFonts w:ascii="Times New Roman" w:hAnsi="Times New Roman" w:cs="Times New Roman"/>
          <w:sz w:val="24"/>
          <w:szCs w:val="24"/>
        </w:rPr>
        <w:t>Table S1: Search strategy.</w:t>
      </w:r>
      <w:bookmarkEnd w:id="2"/>
      <w:r w:rsidR="00122D13">
        <w:rPr>
          <w:rFonts w:ascii="Times New Roman" w:hAnsi="Times New Roman" w:cs="Times New Roman"/>
          <w:sz w:val="24"/>
          <w:szCs w:val="24"/>
        </w:rPr>
        <w:br w:type="page"/>
      </w:r>
    </w:p>
    <w:p w14:paraId="67050610" w14:textId="51DA6DFF" w:rsidR="00EC50C3" w:rsidRPr="00A2060E" w:rsidRDefault="001109DF" w:rsidP="001109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60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: Subgroup analysis for peak VO</w:t>
      </w:r>
      <w:r w:rsidRPr="00A2060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2060E">
        <w:rPr>
          <w:rFonts w:ascii="Times New Roman" w:hAnsi="Times New Roman" w:cs="Times New Roman"/>
          <w:b/>
          <w:bCs/>
          <w:sz w:val="24"/>
          <w:szCs w:val="24"/>
        </w:rPr>
        <w:t xml:space="preserve"> regarding exercise intensity protocols.</w:t>
      </w:r>
    </w:p>
    <w:p w14:paraId="4AD01322" w14:textId="007B69C1" w:rsidR="00EC50C3" w:rsidRDefault="002C5BD3" w:rsidP="004A3591">
      <w:pPr>
        <w:rPr>
          <w:noProof/>
          <w:u w:val="single"/>
        </w:rPr>
      </w:pPr>
      <w:r>
        <w:rPr>
          <w:noProof/>
          <w:u w:val="single"/>
        </w:rPr>
        <w:drawing>
          <wp:inline distT="0" distB="0" distL="0" distR="0" wp14:anchorId="77ADE6EB" wp14:editId="16F2ED04">
            <wp:extent cx="6638290" cy="2517775"/>
            <wp:effectExtent l="0" t="0" r="0" b="0"/>
            <wp:docPr id="3789818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F8965" w14:textId="0FCD147D" w:rsidR="00EC50C3" w:rsidRDefault="00EC50C3" w:rsidP="004A3591">
      <w:pPr>
        <w:rPr>
          <w:noProof/>
          <w:u w:val="single"/>
        </w:rPr>
      </w:pPr>
    </w:p>
    <w:p w14:paraId="123BD29C" w14:textId="683821EF" w:rsidR="00EC50C3" w:rsidRDefault="00EC50C3" w:rsidP="004A3591">
      <w:pPr>
        <w:rPr>
          <w:noProof/>
          <w:u w:val="single"/>
        </w:rPr>
      </w:pPr>
    </w:p>
    <w:p w14:paraId="7F019D1D" w14:textId="31347693" w:rsidR="00EC50C3" w:rsidRDefault="00EC50C3" w:rsidP="004A3591">
      <w:pPr>
        <w:rPr>
          <w:noProof/>
          <w:u w:val="single"/>
        </w:rPr>
      </w:pPr>
    </w:p>
    <w:p w14:paraId="63EA605A" w14:textId="75C77950" w:rsidR="00EC50C3" w:rsidRDefault="00EC50C3" w:rsidP="004A3591">
      <w:pPr>
        <w:rPr>
          <w:rFonts w:ascii="Times New Roman" w:hAnsi="Times New Roman" w:cs="Times New Roman"/>
          <w:sz w:val="24"/>
          <w:szCs w:val="24"/>
        </w:rPr>
      </w:pPr>
    </w:p>
    <w:p w14:paraId="646619C9" w14:textId="2FE0A719" w:rsidR="00EC50C3" w:rsidRDefault="00EC50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476B45" w14:textId="793E287F" w:rsidR="009752FE" w:rsidRPr="00A2060E" w:rsidRDefault="009752FE" w:rsidP="009752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60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: Subgroup analysis for body mass index (BMI) regarding exercise intensity protocols.</w:t>
      </w:r>
    </w:p>
    <w:p w14:paraId="7EC856E0" w14:textId="5264CE26" w:rsidR="009752F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28D7FC" wp14:editId="06179968">
            <wp:extent cx="6638290" cy="2505710"/>
            <wp:effectExtent l="0" t="0" r="0" b="8890"/>
            <wp:docPr id="6196275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53499" w14:textId="77777777" w:rsidR="009752FE" w:rsidRDefault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7313C2" w14:textId="37294B5F" w:rsidR="009752FE" w:rsidRPr="00A2060E" w:rsidRDefault="009752FE" w:rsidP="009752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60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: Sensitivity analysis of BMI.</w:t>
      </w:r>
    </w:p>
    <w:p w14:paraId="3967D639" w14:textId="7B025CA8" w:rsidR="009752F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A413EA" wp14:editId="6918E47C">
            <wp:extent cx="6638290" cy="5248910"/>
            <wp:effectExtent l="0" t="0" r="0" b="8890"/>
            <wp:docPr id="15275222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524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DE317" w14:textId="77777777" w:rsidR="009752FE" w:rsidRDefault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CCF581" w14:textId="000FE67A" w:rsidR="009752FE" w:rsidRPr="00A2060E" w:rsidRDefault="009752FE" w:rsidP="009752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6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4: Forest plot of </w:t>
      </w:r>
      <w:r w:rsidRPr="00A2060E">
        <w:rPr>
          <w:rFonts w:asciiTheme="majorBidi" w:hAnsiTheme="majorBidi" w:cstheme="majorBidi"/>
          <w:b/>
          <w:bCs/>
          <w:sz w:val="24"/>
          <w:szCs w:val="24"/>
        </w:rPr>
        <w:t>post-exercise left ventricular outflow tract pressure gradient</w:t>
      </w:r>
      <w:r w:rsidRPr="00A206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8518C80" w14:textId="5390203D" w:rsidR="009752F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CFA7F3" wp14:editId="0689124F">
            <wp:extent cx="6638290" cy="1543685"/>
            <wp:effectExtent l="0" t="0" r="0" b="0"/>
            <wp:docPr id="109860944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154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F789D" w14:textId="6026F095" w:rsidR="009752FE" w:rsidRDefault="009752FE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F8BD4F" w14:textId="6BADB63D" w:rsidR="009752FE" w:rsidRPr="009752FE" w:rsidRDefault="009752FE" w:rsidP="009752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52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5: Forest plot of </w:t>
      </w:r>
      <w:r w:rsidRPr="009752FE">
        <w:rPr>
          <w:rFonts w:asciiTheme="majorBidi" w:hAnsiTheme="majorBidi" w:cstheme="majorBidi"/>
          <w:b/>
          <w:bCs/>
          <w:sz w:val="24"/>
          <w:szCs w:val="24"/>
        </w:rPr>
        <w:t>exercise time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CB36466" w14:textId="477098A0" w:rsidR="009752F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BEF22D" wp14:editId="612E4742">
            <wp:extent cx="6638290" cy="1745615"/>
            <wp:effectExtent l="0" t="0" r="0" b="6985"/>
            <wp:docPr id="19394667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864BD" w14:textId="478DA284" w:rsidR="00644488" w:rsidRDefault="009752FE" w:rsidP="00644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 xml:space="preserve">: Forest plot of </w:t>
      </w:r>
      <w:r w:rsidRPr="009752FE">
        <w:rPr>
          <w:rFonts w:asciiTheme="majorBidi" w:hAnsiTheme="majorBidi" w:cstheme="majorBidi"/>
          <w:b/>
          <w:bCs/>
          <w:sz w:val="24"/>
          <w:szCs w:val="24"/>
        </w:rPr>
        <w:t>E/</w:t>
      </w:r>
      <w:r w:rsidR="00BA51B7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9752FE">
        <w:rPr>
          <w:rFonts w:asciiTheme="majorBidi" w:hAnsiTheme="majorBidi" w:cstheme="majorBidi"/>
          <w:b/>
          <w:bCs/>
          <w:sz w:val="24"/>
          <w:szCs w:val="24"/>
        </w:rPr>
        <w:t>′ Ratio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744B5BC" w14:textId="7A5D68BF" w:rsidR="009752F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142F9D" wp14:editId="29E2BC45">
            <wp:extent cx="6638290" cy="1476375"/>
            <wp:effectExtent l="0" t="0" r="0" b="9525"/>
            <wp:docPr id="70599515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7F901" w14:textId="48B84A58" w:rsidR="00644488" w:rsidRPr="00644488" w:rsidRDefault="009752FE" w:rsidP="006444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 xml:space="preserve">: Forest plot of </w:t>
      </w:r>
      <w:r w:rsidRPr="006B31C8">
        <w:rPr>
          <w:rFonts w:asciiTheme="majorBidi" w:hAnsiTheme="majorBidi" w:cstheme="majorBidi"/>
          <w:b/>
          <w:bCs/>
          <w:sz w:val="24"/>
          <w:szCs w:val="24"/>
        </w:rPr>
        <w:t>E/A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894120" w14:textId="7971640B" w:rsidR="009752F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FB78E3" wp14:editId="6C2F9B9A">
            <wp:extent cx="6638290" cy="1371600"/>
            <wp:effectExtent l="0" t="0" r="0" b="0"/>
            <wp:docPr id="185560488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BBE4B" w14:textId="40589862" w:rsidR="009752FE" w:rsidRDefault="009752FE" w:rsidP="009752F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 xml:space="preserve">: Forest plot of </w:t>
      </w:r>
      <w:r w:rsidRPr="006B31C8">
        <w:rPr>
          <w:rFonts w:asciiTheme="majorBidi" w:hAnsiTheme="majorBidi" w:cstheme="majorBidi"/>
          <w:b/>
          <w:bCs/>
          <w:sz w:val="24"/>
          <w:szCs w:val="24"/>
        </w:rPr>
        <w:t>N-Terminal Pro-B-Type Natriuretic Peptid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E1C962A" w14:textId="5C211B75" w:rsidR="00A2060E" w:rsidRDefault="002C5BD3" w:rsidP="00975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F0BC1B" wp14:editId="657888B3">
            <wp:extent cx="6638290" cy="1460500"/>
            <wp:effectExtent l="0" t="0" r="0" b="6350"/>
            <wp:docPr id="53690080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C2CA3" w14:textId="30FBBC15" w:rsidR="00A2060E" w:rsidRDefault="00A2060E" w:rsidP="00A2060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 xml:space="preserve">: Forest plot of </w:t>
      </w:r>
      <w:r>
        <w:rPr>
          <w:rFonts w:asciiTheme="majorBidi" w:hAnsiTheme="majorBidi" w:cstheme="majorBidi"/>
          <w:b/>
          <w:bCs/>
          <w:sz w:val="24"/>
          <w:szCs w:val="24"/>
        </w:rPr>
        <w:t>quality of life general.</w:t>
      </w:r>
    </w:p>
    <w:p w14:paraId="629A1382" w14:textId="4862FE43" w:rsidR="00A2060E" w:rsidRDefault="002C5BD3" w:rsidP="00A20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F77529" wp14:editId="3DDC52D8">
            <wp:extent cx="6638290" cy="1745615"/>
            <wp:effectExtent l="0" t="0" r="0" b="6985"/>
            <wp:docPr id="79529894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6A391" w14:textId="629B9C19" w:rsid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752FE">
        <w:rPr>
          <w:rFonts w:ascii="Times New Roman" w:hAnsi="Times New Roman" w:cs="Times New Roman"/>
          <w:b/>
          <w:bCs/>
          <w:sz w:val="24"/>
          <w:szCs w:val="24"/>
        </w:rPr>
        <w:t xml:space="preserve">: Forest plot of </w:t>
      </w:r>
      <w:r>
        <w:rPr>
          <w:rFonts w:asciiTheme="majorBidi" w:hAnsiTheme="majorBidi" w:cstheme="majorBidi"/>
          <w:b/>
          <w:bCs/>
          <w:sz w:val="24"/>
          <w:szCs w:val="24"/>
        </w:rPr>
        <w:t>safety outcom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26A326" w14:textId="0CADBF75" w:rsidR="0017035B" w:rsidRDefault="00E61B19" w:rsidP="00A20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9F2F35" wp14:editId="08DEBB35">
            <wp:extent cx="6646545" cy="7970520"/>
            <wp:effectExtent l="0" t="0" r="1905" b="0"/>
            <wp:docPr id="2020781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545" cy="797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DB743" w14:textId="77777777" w:rsidR="0017035B" w:rsidRDefault="00170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3C701D" w14:textId="77777777" w:rsidR="0017035B" w:rsidRDefault="0017035B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35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1: Subgroup analysis for all-cause mortality regarding exercise intensity protocols.</w:t>
      </w:r>
    </w:p>
    <w:p w14:paraId="52FBB948" w14:textId="757ABECC" w:rsidR="0017035B" w:rsidRDefault="003653A5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FA071A" wp14:editId="32B56F47">
            <wp:extent cx="6639560" cy="3282315"/>
            <wp:effectExtent l="0" t="0" r="8890" b="0"/>
            <wp:docPr id="17090777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28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286EF" w14:textId="77777777" w:rsidR="0017035B" w:rsidRDefault="001703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FF4C27" w14:textId="08E5F63A" w:rsidR="002C5BD3" w:rsidRDefault="0017035B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35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2: Subgroup analysis for composite outcome regarding exercise intensity protocols.</w:t>
      </w:r>
    </w:p>
    <w:p w14:paraId="7923D0B4" w14:textId="3FD601D3" w:rsidR="002C5BD3" w:rsidRDefault="00EF6F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EA2AF5" wp14:editId="269867E2">
            <wp:extent cx="6639560" cy="3283585"/>
            <wp:effectExtent l="0" t="0" r="8890" b="0"/>
            <wp:docPr id="17305176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5BD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4CD37E" w14:textId="7A612164" w:rsidR="002C5BD3" w:rsidRDefault="002C5BD3" w:rsidP="002C5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35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7035B">
        <w:rPr>
          <w:rFonts w:ascii="Times New Roman" w:hAnsi="Times New Roman" w:cs="Times New Roman"/>
          <w:b/>
          <w:bCs/>
          <w:sz w:val="24"/>
          <w:szCs w:val="24"/>
        </w:rPr>
        <w:t xml:space="preserve">: Subgroup analysis for </w:t>
      </w:r>
      <w:r w:rsidR="00EF6F58">
        <w:rPr>
          <w:rFonts w:ascii="Times New Roman" w:hAnsi="Times New Roman" w:cs="Times New Roman"/>
          <w:b/>
          <w:bCs/>
          <w:sz w:val="24"/>
          <w:szCs w:val="24"/>
        </w:rPr>
        <w:t>all-cause mortality</w:t>
      </w:r>
      <w:r w:rsidRPr="0017035B">
        <w:rPr>
          <w:rFonts w:ascii="Times New Roman" w:hAnsi="Times New Roman" w:cs="Times New Roman"/>
          <w:b/>
          <w:bCs/>
          <w:sz w:val="24"/>
          <w:szCs w:val="24"/>
        </w:rPr>
        <w:t xml:space="preserve"> regarding </w:t>
      </w:r>
      <w:r w:rsidR="00EF6F58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E6297D">
        <w:rPr>
          <w:rFonts w:ascii="Times New Roman" w:hAnsi="Times New Roman" w:cs="Times New Roman"/>
          <w:b/>
          <w:bCs/>
          <w:sz w:val="24"/>
          <w:szCs w:val="24"/>
        </w:rPr>
        <w:t>design</w:t>
      </w:r>
      <w:r w:rsidRPr="0017035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53D39FA" w14:textId="3E790603" w:rsidR="002C5BD3" w:rsidRDefault="00EF6F58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218387" wp14:editId="7B2B12B1">
            <wp:extent cx="6639560" cy="3514725"/>
            <wp:effectExtent l="0" t="0" r="8890" b="9525"/>
            <wp:docPr id="14432619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50FBF" w14:textId="77777777" w:rsidR="002C5BD3" w:rsidRDefault="002C5B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99D97F" w14:textId="1B24079A" w:rsidR="002C5BD3" w:rsidRDefault="002C5BD3" w:rsidP="002C5B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035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7035B">
        <w:rPr>
          <w:rFonts w:ascii="Times New Roman" w:hAnsi="Times New Roman" w:cs="Times New Roman"/>
          <w:b/>
          <w:bCs/>
          <w:sz w:val="24"/>
          <w:szCs w:val="24"/>
        </w:rPr>
        <w:t xml:space="preserve">: Subgroup analysis for composite outcome regarding </w:t>
      </w:r>
      <w:r w:rsidR="00EF6F58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E6297D">
        <w:rPr>
          <w:rFonts w:ascii="Times New Roman" w:hAnsi="Times New Roman" w:cs="Times New Roman"/>
          <w:b/>
          <w:bCs/>
          <w:sz w:val="24"/>
          <w:szCs w:val="24"/>
        </w:rPr>
        <w:t>design</w:t>
      </w:r>
      <w:r w:rsidRPr="0017035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427F087" w14:textId="6F3FE844" w:rsidR="0017035B" w:rsidRDefault="00EF6F58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3615C9" wp14:editId="6A4EE1F8">
            <wp:extent cx="6639560" cy="3434715"/>
            <wp:effectExtent l="0" t="0" r="8890" b="0"/>
            <wp:docPr id="15281336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D989C" w14:textId="566BB721" w:rsidR="0017035B" w:rsidRPr="0017035B" w:rsidRDefault="0017035B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C638D" w14:textId="77777777" w:rsidR="0017035B" w:rsidRDefault="0017035B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9986C" w14:textId="77777777" w:rsidR="0017035B" w:rsidRPr="0017035B" w:rsidRDefault="0017035B" w:rsidP="00170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FD5C3" w14:textId="77777777" w:rsidR="00A2060E" w:rsidRPr="00A2060E" w:rsidRDefault="00A2060E" w:rsidP="00A2060E">
      <w:pPr>
        <w:rPr>
          <w:rFonts w:ascii="Times New Roman" w:hAnsi="Times New Roman" w:cs="Times New Roman"/>
          <w:sz w:val="24"/>
          <w:szCs w:val="24"/>
        </w:rPr>
      </w:pPr>
    </w:p>
    <w:p w14:paraId="68C30DAC" w14:textId="77777777" w:rsidR="009752FE" w:rsidRPr="009752FE" w:rsidRDefault="009752FE" w:rsidP="009752FE">
      <w:pPr>
        <w:rPr>
          <w:rFonts w:ascii="Times New Roman" w:hAnsi="Times New Roman" w:cs="Times New Roman"/>
          <w:sz w:val="24"/>
          <w:szCs w:val="24"/>
        </w:rPr>
      </w:pPr>
    </w:p>
    <w:p w14:paraId="6D79E27C" w14:textId="77777777" w:rsidR="009752FE" w:rsidRDefault="009752FE" w:rsidP="009752FE">
      <w:pPr>
        <w:rPr>
          <w:rFonts w:ascii="Times New Roman" w:hAnsi="Times New Roman" w:cs="Times New Roman"/>
          <w:sz w:val="24"/>
          <w:szCs w:val="24"/>
        </w:rPr>
      </w:pPr>
    </w:p>
    <w:p w14:paraId="0BB93D23" w14:textId="77777777" w:rsidR="009752FE" w:rsidRPr="001109DF" w:rsidRDefault="009752FE" w:rsidP="009752FE">
      <w:pPr>
        <w:rPr>
          <w:rFonts w:ascii="Times New Roman" w:hAnsi="Times New Roman" w:cs="Times New Roman"/>
          <w:sz w:val="24"/>
          <w:szCs w:val="24"/>
        </w:rPr>
      </w:pPr>
    </w:p>
    <w:p w14:paraId="6FAA6B33" w14:textId="247F706C" w:rsidR="00EC50C3" w:rsidRDefault="00EC50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3A6146" w14:textId="2F4604ED" w:rsidR="00A2060E" w:rsidRPr="00EA15AD" w:rsidRDefault="00A2060E" w:rsidP="00A206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15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 Search strategy</w:t>
      </w:r>
      <w:r w:rsidR="00EA15A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7026"/>
        <w:gridCol w:w="1286"/>
        <w:gridCol w:w="985"/>
      </w:tblGrid>
      <w:tr w:rsidR="00A2060E" w:rsidRPr="00A2060E" w14:paraId="7B602FAA" w14:textId="77777777" w:rsidTr="00A2060E">
        <w:trPr>
          <w:trHeight w:val="596"/>
        </w:trPr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9699B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b/>
                <w:bCs/>
                <w:lang w:val="en-US"/>
              </w:rPr>
              <w:t>Database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558FE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b/>
                <w:bCs/>
                <w:lang w:val="en-US"/>
              </w:rPr>
              <w:t>Search Terms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E183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b/>
                <w:bCs/>
                <w:lang w:val="en-US"/>
              </w:rPr>
              <w:t>Search Field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F453F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b/>
                <w:bCs/>
                <w:lang w:val="en-US"/>
              </w:rPr>
              <w:t>Search Results</w:t>
            </w:r>
          </w:p>
        </w:tc>
      </w:tr>
      <w:tr w:rsidR="00A2060E" w:rsidRPr="00A2060E" w14:paraId="27106B9F" w14:textId="77777777" w:rsidTr="00A2060E">
        <w:trPr>
          <w:trHeight w:val="1610"/>
        </w:trPr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18C49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Pubmed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FAC5B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(Exercise* OR "Physical Activit*" OR walking OR sport* OR training OR Kinesiotherapy OR kinesiatrics OR "Cardiac Rehabilitation") AND ("Hypertrophic cardiomyopathy" OR "Hypertrophic Obstructive Cardiomyopathy" OR "Hypertrophic nonobstructive cardiomyopathy" OR "Hypertrophic non-obstructive cardiomyopathy" OR HCM OR HOCM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3DEBF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All Field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52E5D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3,662</w:t>
            </w:r>
          </w:p>
        </w:tc>
      </w:tr>
      <w:tr w:rsidR="00A2060E" w:rsidRPr="00A2060E" w14:paraId="0173D41D" w14:textId="77777777" w:rsidTr="00A2060E">
        <w:trPr>
          <w:trHeight w:val="1341"/>
        </w:trPr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D7154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Cochra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170B2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(Exercise* OR "Physical Activit*" OR walking OR sport* OR training OR Kinesiotherapy OR kinesiatrics OR "Cardiac Rehabilitation") AND ("Hypertrophic cardiomyopathy" OR "Hypertrophic Obstructive Cardiomyopathy" OR "Hypertrophic nonobstructive cardiomyopathy" OR "Hypertrophic non-obstructive cardiomyopathy" OR HCM OR HO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D1396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540CE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258</w:t>
            </w:r>
          </w:p>
        </w:tc>
      </w:tr>
      <w:tr w:rsidR="00A2060E" w:rsidRPr="00A2060E" w14:paraId="5F8B9AEE" w14:textId="77777777" w:rsidTr="00A2060E">
        <w:trPr>
          <w:trHeight w:val="1610"/>
        </w:trPr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D15A2" w14:textId="09560132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W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3C20F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(Exercise* OR "Physical Activit*" OR walking OR sport* OR training OR Kinesiotherapy OR kinesiatrics OR "Cardiac Rehabilitation") AND ("Hypertrophic cardiomyopathy" OR "Hypertrophic Obstructive Cardiomyopathy" OR "Hypertrophic nonobstructive cardiomyopathy" OR "Hypertrophic non-obstructive cardiomyopathy" OR HCM OR HO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89ADB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A27E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5,090</w:t>
            </w:r>
          </w:p>
        </w:tc>
      </w:tr>
      <w:tr w:rsidR="00A2060E" w:rsidRPr="00A2060E" w14:paraId="758751B5" w14:textId="77777777" w:rsidTr="00A2060E">
        <w:trPr>
          <w:trHeight w:val="1772"/>
        </w:trPr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39087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C4C62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TITLE-ABS-KEY ( ( exercise* OR "Physical Activit*" OR walking OR sport* OR training OR kinesiotherapy OR kinesiatrics OR "Cardiac Rehabilitation" ) AND ( "Hypertrophic cardiomyopathy" OR "Hypertrophic Obstructive Cardiomyopathy" OR "Hypertrophic nonobstructive cardiomyopathy" OR "Hypertrophic non-obstructive cardiomyopathy" OR hcm OR hocm )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B0E10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Title, Abstract,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75A12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4,546</w:t>
            </w:r>
          </w:p>
        </w:tc>
      </w:tr>
      <w:tr w:rsidR="00A2060E" w:rsidRPr="00A2060E" w14:paraId="5F2BDA3C" w14:textId="77777777" w:rsidTr="00A2060E">
        <w:trPr>
          <w:trHeight w:val="1880"/>
        </w:trPr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67F8B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EM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7DBD4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#3.  #1 AND #2                                                3,270  </w:t>
            </w:r>
          </w:p>
          <w:p w14:paraId="13690FD0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#2.  'hypertrophic cardiomyopathy':ti,ab,kw OR               34,314 </w:t>
            </w:r>
          </w:p>
          <w:p w14:paraId="40905017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'hypertrophic obstructive </w:t>
            </w:r>
          </w:p>
          <w:p w14:paraId="7B5D5EAA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cardiomyopathy':ti,ab,kw OR 'hypertrophic </w:t>
            </w:r>
          </w:p>
          <w:p w14:paraId="48059791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nonobstructive cardiomyopathy':ti,ab,kw OR </w:t>
            </w:r>
          </w:p>
          <w:p w14:paraId="1994809A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pt-BR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</w:t>
            </w:r>
            <w:r w:rsidRPr="00A2060E">
              <w:rPr>
                <w:rFonts w:asciiTheme="majorBidi" w:hAnsiTheme="majorBidi" w:cstheme="majorBidi"/>
                <w:lang w:val="pt-BR"/>
              </w:rPr>
              <w:t>hcm:ti,ab,kw OR hocm:ti,ab,kw</w:t>
            </w:r>
          </w:p>
          <w:p w14:paraId="71164F23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#1.  'exercise':ti,ab,kw OR 'physical                     1,571,437  </w:t>
            </w:r>
          </w:p>
          <w:p w14:paraId="7FE6DE95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activity':ti,ab,kw OR 'walking':ti,ab,kw OR </w:t>
            </w:r>
          </w:p>
          <w:p w14:paraId="56F5F77C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'sport':ti,ab,kw OR 'training':ti,ab,kw OR </w:t>
            </w:r>
          </w:p>
          <w:p w14:paraId="3524258B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'kinesiotherapy':ti,ab,kw OR </w:t>
            </w:r>
          </w:p>
          <w:p w14:paraId="46C102A3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kinesiatrics:ti,ab,kw OR 'heart </w:t>
            </w:r>
          </w:p>
          <w:p w14:paraId="758F0971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rehabilitation':ti,ab,kw OR 'cardiac </w:t>
            </w:r>
          </w:p>
          <w:p w14:paraId="0B6A3947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     rehabilitation':ti,ab,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40AC6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All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E0753" w14:textId="77777777" w:rsidR="00A2060E" w:rsidRPr="00A2060E" w:rsidRDefault="00A2060E" w:rsidP="00A2060E">
            <w:pPr>
              <w:rPr>
                <w:rFonts w:asciiTheme="majorBidi" w:hAnsiTheme="majorBidi" w:cstheme="majorBidi"/>
                <w:lang w:val="en-US"/>
              </w:rPr>
            </w:pPr>
            <w:r w:rsidRPr="00A2060E">
              <w:rPr>
                <w:rFonts w:asciiTheme="majorBidi" w:hAnsiTheme="majorBidi" w:cstheme="majorBidi"/>
                <w:lang w:val="en-US"/>
              </w:rPr>
              <w:t>3,270</w:t>
            </w:r>
          </w:p>
        </w:tc>
      </w:tr>
    </w:tbl>
    <w:p w14:paraId="0BE8D61F" w14:textId="70BCE8C2" w:rsidR="00F81FC3" w:rsidRPr="002E1E27" w:rsidRDefault="00090194" w:rsidP="00A2060E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1D361F3" wp14:editId="1DC62CB4">
                <wp:simplePos x="0" y="0"/>
                <wp:positionH relativeFrom="margin">
                  <wp:posOffset>-1270</wp:posOffset>
                </wp:positionH>
                <wp:positionV relativeFrom="paragraph">
                  <wp:posOffset>2959372</wp:posOffset>
                </wp:positionV>
                <wp:extent cx="6645910" cy="266700"/>
                <wp:effectExtent l="0" t="0" r="2540" b="0"/>
                <wp:wrapSquare wrapText="bothSides"/>
                <wp:docPr id="5023637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222CFA" w14:textId="6CC91BCF" w:rsidR="00090194" w:rsidRPr="00D02D73" w:rsidRDefault="00090194" w:rsidP="00090194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D361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1pt;margin-top:233pt;width:523.3pt;height:21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" stroked="f">
                <v:textbox style="mso-fit-shape-to-text:t" inset="0,0,0,0">
                  <w:txbxContent>
                    <w:p w14:paraId="60222CFA" w14:textId="6CC91BCF" w:rsidR="00090194" w:rsidRPr="00D02D73" w:rsidRDefault="00090194" w:rsidP="00090194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81FC3" w:rsidRPr="002E1E27" w:rsidSect="00B705B1">
      <w:headerReference w:type="default" r:id="rId22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E8F59" w14:textId="77777777" w:rsidR="00DC4BA6" w:rsidRDefault="00DC4BA6" w:rsidP="0007443C">
      <w:pPr>
        <w:spacing w:after="0" w:line="240" w:lineRule="auto"/>
      </w:pPr>
      <w:r>
        <w:separator/>
      </w:r>
    </w:p>
  </w:endnote>
  <w:endnote w:type="continuationSeparator" w:id="0">
    <w:p w14:paraId="7273F101" w14:textId="77777777" w:rsidR="00DC4BA6" w:rsidRDefault="00DC4BA6" w:rsidP="0007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3FF6D" w14:textId="77777777" w:rsidR="00DC4BA6" w:rsidRDefault="00DC4BA6" w:rsidP="0007443C">
      <w:pPr>
        <w:spacing w:after="0" w:line="240" w:lineRule="auto"/>
      </w:pPr>
      <w:r>
        <w:separator/>
      </w:r>
    </w:p>
  </w:footnote>
  <w:footnote w:type="continuationSeparator" w:id="0">
    <w:p w14:paraId="3AB13AAA" w14:textId="77777777" w:rsidR="00DC4BA6" w:rsidRDefault="00DC4BA6" w:rsidP="00074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1479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FF636" w14:textId="1E7442EC" w:rsidR="0007443C" w:rsidRDefault="000744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CA674" w14:textId="77777777" w:rsidR="0007443C" w:rsidRDefault="000744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67E9C"/>
    <w:multiLevelType w:val="multilevel"/>
    <w:tmpl w:val="E084E42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2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621F9"/>
    <w:multiLevelType w:val="multilevel"/>
    <w:tmpl w:val="134CB8C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348683">
    <w:abstractNumId w:val="6"/>
  </w:num>
  <w:num w:numId="2" w16cid:durableId="60519545">
    <w:abstractNumId w:val="4"/>
  </w:num>
  <w:num w:numId="3" w16cid:durableId="1974166914">
    <w:abstractNumId w:val="5"/>
  </w:num>
  <w:num w:numId="4" w16cid:durableId="1521162890">
    <w:abstractNumId w:val="2"/>
  </w:num>
  <w:num w:numId="5" w16cid:durableId="502162316">
    <w:abstractNumId w:val="1"/>
  </w:num>
  <w:num w:numId="6" w16cid:durableId="1401753156">
    <w:abstractNumId w:val="0"/>
  </w:num>
  <w:num w:numId="7" w16cid:durableId="73885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232926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Mq4FAKDjh+AtAAAA"/>
  </w:docVars>
  <w:rsids>
    <w:rsidRoot w:val="00B52B4B"/>
    <w:rsid w:val="00001875"/>
    <w:rsid w:val="00011E84"/>
    <w:rsid w:val="000207FE"/>
    <w:rsid w:val="00035EE0"/>
    <w:rsid w:val="00041D16"/>
    <w:rsid w:val="000447BB"/>
    <w:rsid w:val="000502C3"/>
    <w:rsid w:val="0007443C"/>
    <w:rsid w:val="00090194"/>
    <w:rsid w:val="000933B4"/>
    <w:rsid w:val="00093F4E"/>
    <w:rsid w:val="00095537"/>
    <w:rsid w:val="00096B7D"/>
    <w:rsid w:val="000A2D6A"/>
    <w:rsid w:val="000A4B32"/>
    <w:rsid w:val="000C15A8"/>
    <w:rsid w:val="000C32D5"/>
    <w:rsid w:val="000C4827"/>
    <w:rsid w:val="000C7FFC"/>
    <w:rsid w:val="000D78DB"/>
    <w:rsid w:val="000E1060"/>
    <w:rsid w:val="000E5965"/>
    <w:rsid w:val="000F7E47"/>
    <w:rsid w:val="001077F6"/>
    <w:rsid w:val="00107A42"/>
    <w:rsid w:val="001109DF"/>
    <w:rsid w:val="00122D13"/>
    <w:rsid w:val="00125591"/>
    <w:rsid w:val="00135E0E"/>
    <w:rsid w:val="00150F89"/>
    <w:rsid w:val="00162138"/>
    <w:rsid w:val="001646FA"/>
    <w:rsid w:val="00164F6D"/>
    <w:rsid w:val="0017035B"/>
    <w:rsid w:val="00176188"/>
    <w:rsid w:val="00192F5D"/>
    <w:rsid w:val="001B1216"/>
    <w:rsid w:val="001B456F"/>
    <w:rsid w:val="001B6FD8"/>
    <w:rsid w:val="001C1481"/>
    <w:rsid w:val="001C4564"/>
    <w:rsid w:val="001F0BB6"/>
    <w:rsid w:val="002242E6"/>
    <w:rsid w:val="00241843"/>
    <w:rsid w:val="0025031D"/>
    <w:rsid w:val="0027008B"/>
    <w:rsid w:val="00273CDE"/>
    <w:rsid w:val="00280EB8"/>
    <w:rsid w:val="002852CB"/>
    <w:rsid w:val="00286343"/>
    <w:rsid w:val="002959DE"/>
    <w:rsid w:val="002A2E33"/>
    <w:rsid w:val="002A6D2E"/>
    <w:rsid w:val="002A6D4B"/>
    <w:rsid w:val="002C0B84"/>
    <w:rsid w:val="002C5A10"/>
    <w:rsid w:val="002C5BD3"/>
    <w:rsid w:val="002C6768"/>
    <w:rsid w:val="002D7EA0"/>
    <w:rsid w:val="002E0416"/>
    <w:rsid w:val="002E1E27"/>
    <w:rsid w:val="002F4D55"/>
    <w:rsid w:val="0032269A"/>
    <w:rsid w:val="00351801"/>
    <w:rsid w:val="00351B6A"/>
    <w:rsid w:val="00364C0C"/>
    <w:rsid w:val="003653A5"/>
    <w:rsid w:val="0037057E"/>
    <w:rsid w:val="00371BEF"/>
    <w:rsid w:val="00382814"/>
    <w:rsid w:val="00383ECD"/>
    <w:rsid w:val="003C7FDA"/>
    <w:rsid w:val="003E1945"/>
    <w:rsid w:val="003F36B1"/>
    <w:rsid w:val="00414B86"/>
    <w:rsid w:val="00417A83"/>
    <w:rsid w:val="00427894"/>
    <w:rsid w:val="00451539"/>
    <w:rsid w:val="0047056C"/>
    <w:rsid w:val="0048329C"/>
    <w:rsid w:val="00490380"/>
    <w:rsid w:val="004A18F8"/>
    <w:rsid w:val="004A3591"/>
    <w:rsid w:val="004A3902"/>
    <w:rsid w:val="004B6636"/>
    <w:rsid w:val="004C3EA8"/>
    <w:rsid w:val="004C5701"/>
    <w:rsid w:val="004C6386"/>
    <w:rsid w:val="004D11A4"/>
    <w:rsid w:val="004D54EF"/>
    <w:rsid w:val="004D6068"/>
    <w:rsid w:val="004E68AD"/>
    <w:rsid w:val="004E71CD"/>
    <w:rsid w:val="004F653C"/>
    <w:rsid w:val="0050150B"/>
    <w:rsid w:val="0050164C"/>
    <w:rsid w:val="005042D1"/>
    <w:rsid w:val="00520A50"/>
    <w:rsid w:val="00527B23"/>
    <w:rsid w:val="0057407C"/>
    <w:rsid w:val="005850B7"/>
    <w:rsid w:val="005A0E8E"/>
    <w:rsid w:val="005A1E8F"/>
    <w:rsid w:val="005C625F"/>
    <w:rsid w:val="005F3260"/>
    <w:rsid w:val="00606070"/>
    <w:rsid w:val="00622D52"/>
    <w:rsid w:val="00623D78"/>
    <w:rsid w:val="0062442E"/>
    <w:rsid w:val="00632967"/>
    <w:rsid w:val="00634D22"/>
    <w:rsid w:val="0063602F"/>
    <w:rsid w:val="00644488"/>
    <w:rsid w:val="006628D8"/>
    <w:rsid w:val="006658D6"/>
    <w:rsid w:val="00666674"/>
    <w:rsid w:val="006B044F"/>
    <w:rsid w:val="006B135A"/>
    <w:rsid w:val="006B224A"/>
    <w:rsid w:val="006B6876"/>
    <w:rsid w:val="006C45A8"/>
    <w:rsid w:val="006D5346"/>
    <w:rsid w:val="006F3347"/>
    <w:rsid w:val="006F7BD7"/>
    <w:rsid w:val="00700EC5"/>
    <w:rsid w:val="0070382F"/>
    <w:rsid w:val="00717C09"/>
    <w:rsid w:val="00755744"/>
    <w:rsid w:val="00764F9E"/>
    <w:rsid w:val="007739D7"/>
    <w:rsid w:val="00784C54"/>
    <w:rsid w:val="00787B86"/>
    <w:rsid w:val="007A73C7"/>
    <w:rsid w:val="007D787B"/>
    <w:rsid w:val="007E2192"/>
    <w:rsid w:val="007E3FB2"/>
    <w:rsid w:val="00811AAA"/>
    <w:rsid w:val="00811CC0"/>
    <w:rsid w:val="008213B0"/>
    <w:rsid w:val="0084612E"/>
    <w:rsid w:val="00861BCB"/>
    <w:rsid w:val="00861D77"/>
    <w:rsid w:val="008639CB"/>
    <w:rsid w:val="00865DCD"/>
    <w:rsid w:val="00887A5F"/>
    <w:rsid w:val="00890D47"/>
    <w:rsid w:val="008C3E7F"/>
    <w:rsid w:val="008F1139"/>
    <w:rsid w:val="00900F1B"/>
    <w:rsid w:val="009022E2"/>
    <w:rsid w:val="0090395D"/>
    <w:rsid w:val="00930FF0"/>
    <w:rsid w:val="00934F58"/>
    <w:rsid w:val="00942F80"/>
    <w:rsid w:val="0094495F"/>
    <w:rsid w:val="0096764D"/>
    <w:rsid w:val="00970696"/>
    <w:rsid w:val="009731FD"/>
    <w:rsid w:val="009752FE"/>
    <w:rsid w:val="00984B18"/>
    <w:rsid w:val="00991A2F"/>
    <w:rsid w:val="009A73AD"/>
    <w:rsid w:val="009A74C2"/>
    <w:rsid w:val="009B32C7"/>
    <w:rsid w:val="009B3BF8"/>
    <w:rsid w:val="009C7935"/>
    <w:rsid w:val="009E0BD5"/>
    <w:rsid w:val="009F007E"/>
    <w:rsid w:val="00A003B4"/>
    <w:rsid w:val="00A148E9"/>
    <w:rsid w:val="00A173C1"/>
    <w:rsid w:val="00A2060E"/>
    <w:rsid w:val="00A403A9"/>
    <w:rsid w:val="00A41880"/>
    <w:rsid w:val="00A436D5"/>
    <w:rsid w:val="00A52EC8"/>
    <w:rsid w:val="00A55FB0"/>
    <w:rsid w:val="00A562DC"/>
    <w:rsid w:val="00A737F6"/>
    <w:rsid w:val="00AA66F9"/>
    <w:rsid w:val="00AC1928"/>
    <w:rsid w:val="00AC199D"/>
    <w:rsid w:val="00AD2AEC"/>
    <w:rsid w:val="00AF19D0"/>
    <w:rsid w:val="00B028B3"/>
    <w:rsid w:val="00B06756"/>
    <w:rsid w:val="00B14290"/>
    <w:rsid w:val="00B178D9"/>
    <w:rsid w:val="00B21732"/>
    <w:rsid w:val="00B52B4B"/>
    <w:rsid w:val="00B55B0B"/>
    <w:rsid w:val="00B705B1"/>
    <w:rsid w:val="00B851F9"/>
    <w:rsid w:val="00B95BD3"/>
    <w:rsid w:val="00BA28AB"/>
    <w:rsid w:val="00BA47D2"/>
    <w:rsid w:val="00BA51B7"/>
    <w:rsid w:val="00BB3530"/>
    <w:rsid w:val="00BB409E"/>
    <w:rsid w:val="00BB7941"/>
    <w:rsid w:val="00BC2EDD"/>
    <w:rsid w:val="00BD1D6D"/>
    <w:rsid w:val="00BE445F"/>
    <w:rsid w:val="00BE795D"/>
    <w:rsid w:val="00C1161F"/>
    <w:rsid w:val="00C26142"/>
    <w:rsid w:val="00C37175"/>
    <w:rsid w:val="00C475F3"/>
    <w:rsid w:val="00C56EEC"/>
    <w:rsid w:val="00C60563"/>
    <w:rsid w:val="00C701BB"/>
    <w:rsid w:val="00C72715"/>
    <w:rsid w:val="00C7589E"/>
    <w:rsid w:val="00C76442"/>
    <w:rsid w:val="00C85CD0"/>
    <w:rsid w:val="00C87F84"/>
    <w:rsid w:val="00C92042"/>
    <w:rsid w:val="00C93306"/>
    <w:rsid w:val="00C96E6B"/>
    <w:rsid w:val="00CA7253"/>
    <w:rsid w:val="00CD2E33"/>
    <w:rsid w:val="00D02290"/>
    <w:rsid w:val="00D25E10"/>
    <w:rsid w:val="00D7127A"/>
    <w:rsid w:val="00D80C1C"/>
    <w:rsid w:val="00D813B8"/>
    <w:rsid w:val="00D9178C"/>
    <w:rsid w:val="00D97DF3"/>
    <w:rsid w:val="00DA44BA"/>
    <w:rsid w:val="00DC4BA6"/>
    <w:rsid w:val="00DE2984"/>
    <w:rsid w:val="00DF016F"/>
    <w:rsid w:val="00E002C1"/>
    <w:rsid w:val="00E207F9"/>
    <w:rsid w:val="00E213BB"/>
    <w:rsid w:val="00E44420"/>
    <w:rsid w:val="00E477FB"/>
    <w:rsid w:val="00E54440"/>
    <w:rsid w:val="00E54A61"/>
    <w:rsid w:val="00E61B19"/>
    <w:rsid w:val="00E6297D"/>
    <w:rsid w:val="00E732B3"/>
    <w:rsid w:val="00E75829"/>
    <w:rsid w:val="00E779AA"/>
    <w:rsid w:val="00E8508E"/>
    <w:rsid w:val="00E9002E"/>
    <w:rsid w:val="00E949AE"/>
    <w:rsid w:val="00EA15AD"/>
    <w:rsid w:val="00EA4089"/>
    <w:rsid w:val="00EA4A63"/>
    <w:rsid w:val="00EA67FC"/>
    <w:rsid w:val="00EC50C3"/>
    <w:rsid w:val="00EE71C7"/>
    <w:rsid w:val="00EF1C18"/>
    <w:rsid w:val="00EF4181"/>
    <w:rsid w:val="00EF6F58"/>
    <w:rsid w:val="00EF771A"/>
    <w:rsid w:val="00F01432"/>
    <w:rsid w:val="00F15242"/>
    <w:rsid w:val="00F3539B"/>
    <w:rsid w:val="00F35AB4"/>
    <w:rsid w:val="00F45B7E"/>
    <w:rsid w:val="00F479E9"/>
    <w:rsid w:val="00F47DEF"/>
    <w:rsid w:val="00F51AC1"/>
    <w:rsid w:val="00F52254"/>
    <w:rsid w:val="00F5486A"/>
    <w:rsid w:val="00F73728"/>
    <w:rsid w:val="00F74B47"/>
    <w:rsid w:val="00F81185"/>
    <w:rsid w:val="00F81FC3"/>
    <w:rsid w:val="00F8226B"/>
    <w:rsid w:val="00F85E25"/>
    <w:rsid w:val="00F90243"/>
    <w:rsid w:val="00F92851"/>
    <w:rsid w:val="00FA2691"/>
    <w:rsid w:val="00FA735D"/>
    <w:rsid w:val="00FC2CCC"/>
    <w:rsid w:val="00FC3283"/>
    <w:rsid w:val="00FC32E2"/>
    <w:rsid w:val="00FC4D7C"/>
    <w:rsid w:val="00FD3279"/>
    <w:rsid w:val="00FD5D0F"/>
    <w:rsid w:val="00FE256C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paragraph" w:styleId="Header">
    <w:name w:val="header"/>
    <w:basedOn w:val="Normal"/>
    <w:link w:val="Head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C"/>
  </w:style>
  <w:style w:type="paragraph" w:styleId="Footer">
    <w:name w:val="footer"/>
    <w:basedOn w:val="Normal"/>
    <w:link w:val="Foot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291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6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1272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4773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666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customXml" Target="../customXml/item3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5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1.xml"/><Relationship Id="rId27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88A7C4EC42A94BA3560F20D04F1D5C" ma:contentTypeVersion="16" ma:contentTypeDescription="Create a new document." ma:contentTypeScope="" ma:versionID="5c7c8494930ee30c64bcb2d03ea55888">
  <xsd:schema xmlns:xsd="http://www.w3.org/2001/XMLSchema" xmlns:xs="http://www.w3.org/2001/XMLSchema" xmlns:p="http://schemas.microsoft.com/office/2006/metadata/properties" xmlns:ns2="6c2b93d9-9933-419e-87fd-058d9d969072" xmlns:ns3="c45411ee-6540-449c-b8e1-94052218f865" targetNamespace="http://schemas.microsoft.com/office/2006/metadata/properties" ma:root="true" ma:fieldsID="3a4990385ba2a344cc533ef7719c9671" ns2:_="" ns3:_="">
    <xsd:import namespace="6c2b93d9-9933-419e-87fd-058d9d969072"/>
    <xsd:import namespace="c45411ee-6540-449c-b8e1-94052218f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2b93d9-9933-419e-87fd-058d9d9690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dc0606b-8e5a-4aee-a68c-f4efcab0e8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411ee-6540-449c-b8e1-94052218f86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05bf7a-7df2-45d5-9e5a-8751694df6cd}" ma:internalName="TaxCatchAll" ma:showField="CatchAllData" ma:web="c45411ee-6540-449c-b8e1-94052218f8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c2b93d9-9933-419e-87fd-058d9d969072">
      <Terms xmlns="http://schemas.microsoft.com/office/infopath/2007/PartnerControls"/>
    </lcf76f155ced4ddcb4097134ff3c332f>
    <TaxCatchAll xmlns="c45411ee-6540-449c-b8e1-94052218f865" xsi:nil="true"/>
  </documentManagement>
</p:properties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D004F7-DBB5-4812-924C-5395D3E64B03}"/>
</file>

<file path=customXml/itemProps3.xml><?xml version="1.0" encoding="utf-8"?>
<ds:datastoreItem xmlns:ds="http://schemas.openxmlformats.org/officeDocument/2006/customXml" ds:itemID="{A6A34C59-CA7D-42A4-8AE8-D64957534FAC}"/>
</file>

<file path=customXml/itemProps4.xml><?xml version="1.0" encoding="utf-8"?>
<ds:datastoreItem xmlns:ds="http://schemas.openxmlformats.org/officeDocument/2006/customXml" ds:itemID="{E59879AF-686E-4B90-A53D-2D9B0AD119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17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Ahmed Mazen Amin</cp:lastModifiedBy>
  <cp:revision>181</cp:revision>
  <cp:lastPrinted>2023-09-26T22:57:00Z</cp:lastPrinted>
  <dcterms:created xsi:type="dcterms:W3CDTF">2022-03-08T17:59:00Z</dcterms:created>
  <dcterms:modified xsi:type="dcterms:W3CDTF">2026-05-1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dfa02f2bf5d9503c6f609599c0d7f624921095bb8071c301d698cce7ba0d58d</vt:lpwstr>
  </property>
  <property fmtid="{D5CDD505-2E9C-101B-9397-08002B2CF9AE}" pid="26" name="ContentTypeId">
    <vt:lpwstr>0x0101004188A7C4EC42A94BA3560F20D04F1D5C</vt:lpwstr>
  </property>
</Properties>
</file>